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930CC" w:rsidRDefault="00A930CC" w:rsidP="00A930CC">
      <w:pPr>
        <w:spacing w:before="120" w:after="0" w:line="480" w:lineRule="auto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>S6 table.  Clinical characteristics of 48 TCGA samples.</w:t>
      </w:r>
    </w:p>
    <w:tbl>
      <w:tblPr>
        <w:tblW w:w="6600" w:type="dxa"/>
        <w:tblInd w:w="96" w:type="dxa"/>
        <w:tblLook w:val="04A0"/>
      </w:tblPr>
      <w:tblGrid>
        <w:gridCol w:w="2200"/>
        <w:gridCol w:w="1420"/>
        <w:gridCol w:w="1460"/>
        <w:gridCol w:w="1520"/>
      </w:tblGrid>
      <w:tr w:rsidR="00A930CC" w:rsidRPr="000C6C3C" w:rsidTr="00481697">
        <w:trPr>
          <w:trHeight w:val="300"/>
        </w:trPr>
        <w:tc>
          <w:tcPr>
            <w:tcW w:w="2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30CC" w:rsidRPr="000C6C3C" w:rsidRDefault="00A930CC" w:rsidP="00481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6C3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A930CC" w:rsidRPr="000C6C3C" w:rsidRDefault="00A930CC" w:rsidP="00481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6C3C">
              <w:rPr>
                <w:rFonts w:ascii="Times New Roman" w:eastAsia="Times New Roman" w:hAnsi="Times New Roman" w:cs="Times New Roman"/>
                <w:color w:val="000000"/>
              </w:rPr>
              <w:t>Total (N=48)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A930CC" w:rsidRPr="000C6C3C" w:rsidRDefault="00A930CC" w:rsidP="00481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6C3C">
              <w:rPr>
                <w:rFonts w:ascii="Times New Roman" w:eastAsia="Times New Roman" w:hAnsi="Times New Roman" w:cs="Times New Roman"/>
                <w:color w:val="000000"/>
              </w:rPr>
              <w:t>old (N=24)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A930CC" w:rsidRPr="000C6C3C" w:rsidRDefault="00A930CC" w:rsidP="00481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6C3C">
              <w:rPr>
                <w:rFonts w:ascii="Times New Roman" w:eastAsia="Times New Roman" w:hAnsi="Times New Roman" w:cs="Times New Roman"/>
                <w:color w:val="000000"/>
              </w:rPr>
              <w:t>young (N=24)</w:t>
            </w:r>
          </w:p>
        </w:tc>
      </w:tr>
      <w:tr w:rsidR="00A930CC" w:rsidRPr="000C6C3C" w:rsidTr="00481697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0CC" w:rsidRPr="000C6C3C" w:rsidRDefault="00A930CC" w:rsidP="00481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6C3C">
              <w:rPr>
                <w:rFonts w:ascii="Times New Roman" w:eastAsia="Times New Roman" w:hAnsi="Times New Roman" w:cs="Times New Roman"/>
                <w:color w:val="000000"/>
              </w:rPr>
              <w:t>Age range in year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0CC" w:rsidRPr="000C6C3C" w:rsidRDefault="00A930CC" w:rsidP="004816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0CC" w:rsidRPr="000C6C3C" w:rsidRDefault="00A930CC" w:rsidP="00481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6C3C">
              <w:rPr>
                <w:rFonts w:ascii="Times New Roman" w:eastAsia="Times New Roman" w:hAnsi="Times New Roman" w:cs="Times New Roman"/>
                <w:color w:val="000000"/>
              </w:rPr>
              <w:t>70-7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0CC" w:rsidRPr="000C6C3C" w:rsidRDefault="00A930CC" w:rsidP="00481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6C3C">
              <w:rPr>
                <w:rFonts w:ascii="Times New Roman" w:eastAsia="Times New Roman" w:hAnsi="Times New Roman" w:cs="Times New Roman"/>
                <w:color w:val="000000"/>
              </w:rPr>
              <w:t>43-50</w:t>
            </w:r>
          </w:p>
        </w:tc>
      </w:tr>
      <w:tr w:rsidR="00A930CC" w:rsidRPr="000C6C3C" w:rsidTr="00481697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0CC" w:rsidRPr="000C6C3C" w:rsidRDefault="00A930CC" w:rsidP="004816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0CC" w:rsidRPr="000C6C3C" w:rsidRDefault="00A930CC" w:rsidP="004816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0CC" w:rsidRPr="000C6C3C" w:rsidRDefault="00A930CC" w:rsidP="004816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0CC" w:rsidRPr="000C6C3C" w:rsidRDefault="00A930CC" w:rsidP="004816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930CC" w:rsidRPr="000C6C3C" w:rsidTr="00481697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0CC" w:rsidRPr="000C6C3C" w:rsidRDefault="00A930CC" w:rsidP="004816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0CC" w:rsidRPr="000C6C3C" w:rsidRDefault="00A930CC" w:rsidP="00481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6C3C">
              <w:rPr>
                <w:rFonts w:ascii="Times New Roman" w:eastAsia="Times New Roman" w:hAnsi="Times New Roman" w:cs="Times New Roman"/>
                <w:color w:val="000000"/>
              </w:rPr>
              <w:t xml:space="preserve"> N (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0CC" w:rsidRPr="000C6C3C" w:rsidRDefault="00A930CC" w:rsidP="00481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6C3C">
              <w:rPr>
                <w:rFonts w:ascii="Times New Roman" w:eastAsia="Times New Roman" w:hAnsi="Times New Roman" w:cs="Times New Roman"/>
                <w:color w:val="000000"/>
              </w:rPr>
              <w:t xml:space="preserve"> N (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0CC" w:rsidRPr="000C6C3C" w:rsidRDefault="00A930CC" w:rsidP="00481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6C3C">
              <w:rPr>
                <w:rFonts w:ascii="Times New Roman" w:eastAsia="Times New Roman" w:hAnsi="Times New Roman" w:cs="Times New Roman"/>
                <w:color w:val="000000"/>
              </w:rPr>
              <w:t xml:space="preserve"> N (%)</w:t>
            </w:r>
          </w:p>
        </w:tc>
      </w:tr>
      <w:tr w:rsidR="00A930CC" w:rsidRPr="000C6C3C" w:rsidTr="00481697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0CC" w:rsidRPr="000C6C3C" w:rsidRDefault="00A930CC" w:rsidP="00481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6C3C">
              <w:rPr>
                <w:rFonts w:ascii="Times New Roman" w:eastAsia="Times New Roman" w:hAnsi="Times New Roman" w:cs="Times New Roman"/>
                <w:color w:val="000000"/>
              </w:rPr>
              <w:t xml:space="preserve">Pathology stage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0CC" w:rsidRPr="000C6C3C" w:rsidRDefault="00A930CC" w:rsidP="004816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0CC" w:rsidRPr="000C6C3C" w:rsidRDefault="00A930CC" w:rsidP="004816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0CC" w:rsidRPr="000C6C3C" w:rsidRDefault="00A930CC" w:rsidP="004816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930CC" w:rsidRPr="000C6C3C" w:rsidTr="00481697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0CC" w:rsidRPr="000C6C3C" w:rsidRDefault="00A930CC" w:rsidP="00481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6C3C">
              <w:rPr>
                <w:rFonts w:ascii="Times New Roman" w:eastAsia="Times New Roman" w:hAnsi="Times New Roman" w:cs="Times New Roman"/>
                <w:color w:val="000000"/>
              </w:rPr>
              <w:t>T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0CC" w:rsidRPr="000C6C3C" w:rsidRDefault="00A930CC" w:rsidP="00481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6C3C">
              <w:rPr>
                <w:rFonts w:ascii="Times New Roman" w:eastAsia="Times New Roman" w:hAnsi="Times New Roman" w:cs="Times New Roman"/>
                <w:color w:val="000000"/>
              </w:rPr>
              <w:t>28 (58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0CC" w:rsidRPr="000C6C3C" w:rsidRDefault="00A930CC" w:rsidP="00481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6C3C">
              <w:rPr>
                <w:rFonts w:ascii="Times New Roman" w:eastAsia="Times New Roman" w:hAnsi="Times New Roman" w:cs="Times New Roman"/>
                <w:color w:val="000000"/>
              </w:rPr>
              <w:t>14 (58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0CC" w:rsidRPr="000C6C3C" w:rsidRDefault="00A930CC" w:rsidP="00481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6C3C">
              <w:rPr>
                <w:rFonts w:ascii="Times New Roman" w:eastAsia="Times New Roman" w:hAnsi="Times New Roman" w:cs="Times New Roman"/>
                <w:color w:val="000000"/>
              </w:rPr>
              <w:t>14 (58)</w:t>
            </w:r>
          </w:p>
        </w:tc>
      </w:tr>
      <w:tr w:rsidR="00A930CC" w:rsidRPr="000C6C3C" w:rsidTr="00481697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0CC" w:rsidRPr="000C6C3C" w:rsidRDefault="00A930CC" w:rsidP="00481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6C3C">
              <w:rPr>
                <w:rFonts w:ascii="Times New Roman" w:eastAsia="Times New Roman" w:hAnsi="Times New Roman" w:cs="Times New Roman"/>
                <w:color w:val="000000"/>
              </w:rPr>
              <w:t>T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0CC" w:rsidRPr="000C6C3C" w:rsidRDefault="00A930CC" w:rsidP="00481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6C3C">
              <w:rPr>
                <w:rFonts w:ascii="Times New Roman" w:eastAsia="Times New Roman" w:hAnsi="Times New Roman" w:cs="Times New Roman"/>
                <w:color w:val="000000"/>
              </w:rPr>
              <w:t>20 (42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0CC" w:rsidRPr="000C6C3C" w:rsidRDefault="00A930CC" w:rsidP="00481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6C3C">
              <w:rPr>
                <w:rFonts w:ascii="Times New Roman" w:eastAsia="Times New Roman" w:hAnsi="Times New Roman" w:cs="Times New Roman"/>
                <w:color w:val="000000"/>
              </w:rPr>
              <w:t>10 (42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0CC" w:rsidRPr="000C6C3C" w:rsidRDefault="00A930CC" w:rsidP="00481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6C3C">
              <w:rPr>
                <w:rFonts w:ascii="Times New Roman" w:eastAsia="Times New Roman" w:hAnsi="Times New Roman" w:cs="Times New Roman"/>
                <w:color w:val="000000"/>
              </w:rPr>
              <w:t>10 (42)</w:t>
            </w:r>
          </w:p>
        </w:tc>
      </w:tr>
      <w:tr w:rsidR="00A930CC" w:rsidRPr="000C6C3C" w:rsidTr="00481697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0CC" w:rsidRPr="000C6C3C" w:rsidRDefault="00A930CC" w:rsidP="004816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0CC" w:rsidRPr="000C6C3C" w:rsidRDefault="00A930CC" w:rsidP="004816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0CC" w:rsidRPr="000C6C3C" w:rsidRDefault="00A930CC" w:rsidP="004816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0CC" w:rsidRPr="000C6C3C" w:rsidRDefault="00A930CC" w:rsidP="004816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930CC" w:rsidRPr="000C6C3C" w:rsidTr="00481697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0CC" w:rsidRPr="000C6C3C" w:rsidRDefault="00A930CC" w:rsidP="00481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6C3C">
              <w:rPr>
                <w:rFonts w:ascii="Times New Roman" w:eastAsia="Times New Roman" w:hAnsi="Times New Roman" w:cs="Times New Roman"/>
                <w:color w:val="000000"/>
              </w:rPr>
              <w:t>Gleason sum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0CC" w:rsidRPr="000C6C3C" w:rsidRDefault="00A930CC" w:rsidP="004816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0CC" w:rsidRPr="000C6C3C" w:rsidRDefault="00A930CC" w:rsidP="004816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0CC" w:rsidRPr="000C6C3C" w:rsidRDefault="00A930CC" w:rsidP="004816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930CC" w:rsidRPr="000C6C3C" w:rsidTr="00481697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0CC" w:rsidRPr="000C6C3C" w:rsidRDefault="00A930CC" w:rsidP="00481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6C3C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0CC" w:rsidRPr="000C6C3C" w:rsidRDefault="00A930CC" w:rsidP="00481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6C3C">
              <w:rPr>
                <w:rFonts w:ascii="Times New Roman" w:eastAsia="Times New Roman" w:hAnsi="Times New Roman" w:cs="Times New Roman"/>
                <w:color w:val="000000"/>
              </w:rPr>
              <w:t>6 (12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0CC" w:rsidRPr="000C6C3C" w:rsidRDefault="00A930CC" w:rsidP="00481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6C3C">
              <w:rPr>
                <w:rFonts w:ascii="Times New Roman" w:eastAsia="Times New Roman" w:hAnsi="Times New Roman" w:cs="Times New Roman"/>
                <w:color w:val="000000"/>
              </w:rPr>
              <w:t>3 (12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0CC" w:rsidRPr="000C6C3C" w:rsidRDefault="00A930CC" w:rsidP="00481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6C3C">
              <w:rPr>
                <w:rFonts w:ascii="Times New Roman" w:eastAsia="Times New Roman" w:hAnsi="Times New Roman" w:cs="Times New Roman"/>
                <w:color w:val="000000"/>
              </w:rPr>
              <w:t>3 (12)</w:t>
            </w:r>
          </w:p>
        </w:tc>
      </w:tr>
      <w:tr w:rsidR="00A930CC" w:rsidRPr="000C6C3C" w:rsidTr="00481697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0CC" w:rsidRPr="000C6C3C" w:rsidRDefault="00A930CC" w:rsidP="00481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6C3C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0CC" w:rsidRPr="000C6C3C" w:rsidRDefault="00A930CC" w:rsidP="00481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6C3C">
              <w:rPr>
                <w:rFonts w:ascii="Times New Roman" w:eastAsia="Times New Roman" w:hAnsi="Times New Roman" w:cs="Times New Roman"/>
                <w:color w:val="000000"/>
              </w:rPr>
              <w:t>28 (58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0CC" w:rsidRPr="000C6C3C" w:rsidRDefault="00A930CC" w:rsidP="00481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6C3C">
              <w:rPr>
                <w:rFonts w:ascii="Times New Roman" w:eastAsia="Times New Roman" w:hAnsi="Times New Roman" w:cs="Times New Roman"/>
                <w:color w:val="000000"/>
              </w:rPr>
              <w:t>14 (58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0CC" w:rsidRPr="000C6C3C" w:rsidRDefault="00A930CC" w:rsidP="00481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6C3C">
              <w:rPr>
                <w:rFonts w:ascii="Times New Roman" w:eastAsia="Times New Roman" w:hAnsi="Times New Roman" w:cs="Times New Roman"/>
                <w:color w:val="000000"/>
              </w:rPr>
              <w:t>14 (58)</w:t>
            </w:r>
          </w:p>
        </w:tc>
      </w:tr>
      <w:tr w:rsidR="00A930CC" w:rsidRPr="000C6C3C" w:rsidTr="00481697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0CC" w:rsidRPr="000C6C3C" w:rsidRDefault="00A930CC" w:rsidP="00481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6C3C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0CC" w:rsidRPr="000C6C3C" w:rsidRDefault="00A930CC" w:rsidP="00481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6C3C">
              <w:rPr>
                <w:rFonts w:ascii="Times New Roman" w:eastAsia="Times New Roman" w:hAnsi="Times New Roman" w:cs="Times New Roman"/>
                <w:color w:val="000000"/>
              </w:rPr>
              <w:t>8 (17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0CC" w:rsidRPr="000C6C3C" w:rsidRDefault="00A930CC" w:rsidP="00481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6C3C">
              <w:rPr>
                <w:rFonts w:ascii="Times New Roman" w:eastAsia="Times New Roman" w:hAnsi="Times New Roman" w:cs="Times New Roman"/>
                <w:color w:val="000000"/>
              </w:rPr>
              <w:t>4 (17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0CC" w:rsidRPr="000C6C3C" w:rsidRDefault="00A930CC" w:rsidP="00481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6C3C">
              <w:rPr>
                <w:rFonts w:ascii="Times New Roman" w:eastAsia="Times New Roman" w:hAnsi="Times New Roman" w:cs="Times New Roman"/>
                <w:color w:val="000000"/>
              </w:rPr>
              <w:t>4 (17)</w:t>
            </w:r>
          </w:p>
        </w:tc>
      </w:tr>
      <w:tr w:rsidR="00A930CC" w:rsidRPr="000C6C3C" w:rsidTr="00481697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0CC" w:rsidRPr="000C6C3C" w:rsidRDefault="00A930CC" w:rsidP="00481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6C3C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0CC" w:rsidRPr="000C6C3C" w:rsidRDefault="00A930CC" w:rsidP="00481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6C3C">
              <w:rPr>
                <w:rFonts w:ascii="Times New Roman" w:eastAsia="Times New Roman" w:hAnsi="Times New Roman" w:cs="Times New Roman"/>
                <w:color w:val="000000"/>
              </w:rPr>
              <w:t>6 (13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0CC" w:rsidRPr="000C6C3C" w:rsidRDefault="00A930CC" w:rsidP="00481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6C3C">
              <w:rPr>
                <w:rFonts w:ascii="Times New Roman" w:eastAsia="Times New Roman" w:hAnsi="Times New Roman" w:cs="Times New Roman"/>
                <w:color w:val="000000"/>
              </w:rPr>
              <w:t>3 (13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0CC" w:rsidRPr="000C6C3C" w:rsidRDefault="00A930CC" w:rsidP="00481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6C3C">
              <w:rPr>
                <w:rFonts w:ascii="Times New Roman" w:eastAsia="Times New Roman" w:hAnsi="Times New Roman" w:cs="Times New Roman"/>
                <w:color w:val="000000"/>
              </w:rPr>
              <w:t>3 (13)</w:t>
            </w:r>
          </w:p>
        </w:tc>
      </w:tr>
      <w:tr w:rsidR="00A930CC" w:rsidRPr="000C6C3C" w:rsidTr="00481697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0CC" w:rsidRPr="000C6C3C" w:rsidRDefault="00A930CC" w:rsidP="004816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0CC" w:rsidRPr="000C6C3C" w:rsidRDefault="00A930CC" w:rsidP="004816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0CC" w:rsidRPr="000C6C3C" w:rsidRDefault="00A930CC" w:rsidP="004816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0CC" w:rsidRPr="000C6C3C" w:rsidRDefault="00A930CC" w:rsidP="004816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930CC" w:rsidRPr="000C6C3C" w:rsidTr="00481697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0CC" w:rsidRPr="000C6C3C" w:rsidRDefault="00A930CC" w:rsidP="00481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6C3C">
              <w:rPr>
                <w:rFonts w:ascii="Times New Roman" w:eastAsia="Times New Roman" w:hAnsi="Times New Roman" w:cs="Times New Roman"/>
                <w:color w:val="000000"/>
              </w:rPr>
              <w:t>Race/ethnicity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0CC" w:rsidRPr="000C6C3C" w:rsidRDefault="00A930CC" w:rsidP="004816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0CC" w:rsidRPr="000C6C3C" w:rsidRDefault="00A930CC" w:rsidP="004816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0CC" w:rsidRPr="000C6C3C" w:rsidRDefault="00A930CC" w:rsidP="004816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930CC" w:rsidRPr="000C6C3C" w:rsidTr="00481697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0CC" w:rsidRPr="000C6C3C" w:rsidRDefault="00A930CC" w:rsidP="00481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6C3C">
              <w:rPr>
                <w:rFonts w:ascii="Times New Roman" w:eastAsia="Times New Roman" w:hAnsi="Times New Roman" w:cs="Times New Roman"/>
                <w:color w:val="000000"/>
              </w:rPr>
              <w:t>White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0CC" w:rsidRPr="000C6C3C" w:rsidRDefault="00A930CC" w:rsidP="00481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6C3C">
              <w:rPr>
                <w:rFonts w:ascii="Times New Roman" w:eastAsia="Times New Roman" w:hAnsi="Times New Roman" w:cs="Times New Roman"/>
                <w:color w:val="000000"/>
              </w:rPr>
              <w:t>16 (33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0CC" w:rsidRPr="000C6C3C" w:rsidRDefault="00A930CC" w:rsidP="00481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6C3C">
              <w:rPr>
                <w:rFonts w:ascii="Times New Roman" w:eastAsia="Times New Roman" w:hAnsi="Times New Roman" w:cs="Times New Roman"/>
                <w:color w:val="000000"/>
              </w:rPr>
              <w:t>8 (33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0CC" w:rsidRPr="000C6C3C" w:rsidRDefault="00A930CC" w:rsidP="00481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6C3C">
              <w:rPr>
                <w:rFonts w:ascii="Times New Roman" w:eastAsia="Times New Roman" w:hAnsi="Times New Roman" w:cs="Times New Roman"/>
                <w:color w:val="000000"/>
              </w:rPr>
              <w:t>8 (33)</w:t>
            </w:r>
          </w:p>
        </w:tc>
      </w:tr>
      <w:tr w:rsidR="00A930CC" w:rsidRPr="000C6C3C" w:rsidTr="00481697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0CC" w:rsidRPr="000C6C3C" w:rsidRDefault="00A930CC" w:rsidP="00481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6C3C">
              <w:rPr>
                <w:rFonts w:ascii="Times New Roman" w:eastAsia="Times New Roman" w:hAnsi="Times New Roman" w:cs="Times New Roman"/>
                <w:color w:val="000000"/>
              </w:rPr>
              <w:t>African America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0CC" w:rsidRPr="000C6C3C" w:rsidRDefault="00A930CC" w:rsidP="004816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0CC" w:rsidRPr="000C6C3C" w:rsidRDefault="00A930CC" w:rsidP="004816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0CC" w:rsidRPr="000C6C3C" w:rsidRDefault="00A930CC" w:rsidP="004816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930CC" w:rsidRPr="000C6C3C" w:rsidTr="00481697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0CC" w:rsidRPr="000C6C3C" w:rsidRDefault="00A930CC" w:rsidP="00481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6C3C">
              <w:rPr>
                <w:rFonts w:ascii="Times New Roman" w:eastAsia="Times New Roman" w:hAnsi="Times New Roman" w:cs="Times New Roman"/>
                <w:color w:val="000000"/>
              </w:rPr>
              <w:t>Hispanic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0CC" w:rsidRPr="000C6C3C" w:rsidRDefault="00A930CC" w:rsidP="004816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0CC" w:rsidRPr="000C6C3C" w:rsidRDefault="00A930CC" w:rsidP="004816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0CC" w:rsidRPr="000C6C3C" w:rsidRDefault="00A930CC" w:rsidP="004816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930CC" w:rsidRPr="000C6C3C" w:rsidTr="00481697">
        <w:trPr>
          <w:trHeight w:val="288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0CC" w:rsidRPr="000C6C3C" w:rsidRDefault="00A930CC" w:rsidP="00481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6C3C">
              <w:rPr>
                <w:rFonts w:ascii="Times New Roman" w:eastAsia="Times New Roman" w:hAnsi="Times New Roman" w:cs="Times New Roman"/>
                <w:color w:val="000000"/>
              </w:rPr>
              <w:t>Asia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0CC" w:rsidRPr="000C6C3C" w:rsidRDefault="00A930CC" w:rsidP="004816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0CC" w:rsidRPr="000C6C3C" w:rsidRDefault="00A930CC" w:rsidP="004816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30CC" w:rsidRPr="000C6C3C" w:rsidRDefault="00A930CC" w:rsidP="004816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930CC" w:rsidRPr="000C6C3C" w:rsidTr="00481697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30CC" w:rsidRPr="000C6C3C" w:rsidRDefault="00A930CC" w:rsidP="00481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6C3C">
              <w:rPr>
                <w:rFonts w:ascii="Times New Roman" w:eastAsia="Times New Roman" w:hAnsi="Times New Roman" w:cs="Times New Roman"/>
                <w:color w:val="000000"/>
              </w:rPr>
              <w:t>Unknown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30CC" w:rsidRPr="000C6C3C" w:rsidRDefault="00A930CC" w:rsidP="00481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6C3C">
              <w:rPr>
                <w:rFonts w:ascii="Times New Roman" w:eastAsia="Times New Roman" w:hAnsi="Times New Roman" w:cs="Times New Roman"/>
                <w:color w:val="000000"/>
              </w:rPr>
              <w:t>32 (67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30CC" w:rsidRPr="000C6C3C" w:rsidRDefault="00A930CC" w:rsidP="00481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6C3C">
              <w:rPr>
                <w:rFonts w:ascii="Times New Roman" w:eastAsia="Times New Roman" w:hAnsi="Times New Roman" w:cs="Times New Roman"/>
                <w:color w:val="000000"/>
              </w:rPr>
              <w:t>16 (67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30CC" w:rsidRPr="000C6C3C" w:rsidRDefault="00A930CC" w:rsidP="00481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C6C3C">
              <w:rPr>
                <w:rFonts w:ascii="Times New Roman" w:eastAsia="Times New Roman" w:hAnsi="Times New Roman" w:cs="Times New Roman"/>
                <w:color w:val="000000"/>
              </w:rPr>
              <w:t>16 (67)</w:t>
            </w:r>
          </w:p>
        </w:tc>
      </w:tr>
    </w:tbl>
    <w:p w:rsidR="00A930CC" w:rsidRDefault="00A930CC" w:rsidP="00A930CC">
      <w:pPr>
        <w:spacing w:before="120" w:after="0" w:line="480" w:lineRule="auto"/>
        <w:rPr>
          <w:rFonts w:ascii="Times New Roman" w:hAnsi="Times New Roman"/>
          <w:color w:val="000000"/>
          <w:sz w:val="24"/>
          <w:szCs w:val="24"/>
        </w:rPr>
      </w:pPr>
    </w:p>
    <w:p w:rsidR="009320B3" w:rsidRDefault="009320B3"/>
    <w:sectPr w:rsidR="009320B3" w:rsidSect="004E7177">
      <w:footerReference w:type="default" r:id="rId6"/>
      <w:pgSz w:w="12240" w:h="15840" w:code="1"/>
      <w:pgMar w:top="1152" w:right="1152" w:bottom="1152" w:left="1152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11752" w:rsidRDefault="00011752" w:rsidP="000A2C65">
      <w:pPr>
        <w:spacing w:after="0" w:line="240" w:lineRule="auto"/>
      </w:pPr>
      <w:r>
        <w:separator/>
      </w:r>
    </w:p>
  </w:endnote>
  <w:endnote w:type="continuationSeparator" w:id="0">
    <w:p w:rsidR="00011752" w:rsidRDefault="00011752" w:rsidP="000A2C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7559844"/>
      <w:docPartObj>
        <w:docPartGallery w:val="Page Numbers (Bottom of Page)"/>
        <w:docPartUnique/>
      </w:docPartObj>
    </w:sdtPr>
    <w:sdtContent>
      <w:p w:rsidR="00505571" w:rsidRDefault="000A2C65">
        <w:pPr>
          <w:pStyle w:val="Footer"/>
          <w:jc w:val="center"/>
        </w:pPr>
        <w:r>
          <w:fldChar w:fldCharType="begin"/>
        </w:r>
        <w:r w:rsidR="00A930CC">
          <w:instrText xml:space="preserve"> PAGE   \* MERGEFORMAT </w:instrText>
        </w:r>
        <w:r>
          <w:fldChar w:fldCharType="separate"/>
        </w:r>
        <w:r w:rsidR="005D7B75">
          <w:rPr>
            <w:noProof/>
          </w:rPr>
          <w:t>1</w:t>
        </w:r>
        <w:r>
          <w:fldChar w:fldCharType="end"/>
        </w:r>
      </w:p>
    </w:sdtContent>
  </w:sdt>
  <w:p w:rsidR="00505571" w:rsidRDefault="00011752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11752" w:rsidRDefault="00011752" w:rsidP="000A2C65">
      <w:pPr>
        <w:spacing w:after="0" w:line="240" w:lineRule="auto"/>
      </w:pPr>
      <w:r>
        <w:separator/>
      </w:r>
    </w:p>
  </w:footnote>
  <w:footnote w:type="continuationSeparator" w:id="0">
    <w:p w:rsidR="00011752" w:rsidRDefault="00011752" w:rsidP="000A2C6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A930CC"/>
    <w:rsid w:val="00011752"/>
    <w:rsid w:val="000A2C65"/>
    <w:rsid w:val="005D7B75"/>
    <w:rsid w:val="009320B3"/>
    <w:rsid w:val="00A930C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30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930C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930C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17</Characters>
  <Application>Microsoft Office Word</Application>
  <DocSecurity>0</DocSecurity>
  <Lines>3</Lines>
  <Paragraphs>1</Paragraphs>
  <ScaleCrop>false</ScaleCrop>
  <Company>City of Hope</Company>
  <LinksUpToDate>false</LinksUpToDate>
  <CharactersWithSpaces>4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cding</dc:creator>
  <cp:lastModifiedBy>ycding</cp:lastModifiedBy>
  <cp:revision>2</cp:revision>
  <dcterms:created xsi:type="dcterms:W3CDTF">2016-09-21T20:37:00Z</dcterms:created>
  <dcterms:modified xsi:type="dcterms:W3CDTF">2016-09-21T20:39:00Z</dcterms:modified>
</cp:coreProperties>
</file>